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4DBE" w:rsidRPr="00B404D1" w:rsidRDefault="00884DBE" w:rsidP="00884DBE">
      <w:pPr>
        <w:spacing w:line="360" w:lineRule="auto"/>
        <w:jc w:val="both"/>
        <w:rPr>
          <w:rFonts w:ascii="Times New Roman" w:hAnsi="Times New Roman" w:cs="Times New Roman"/>
          <w:b/>
          <w:bCs/>
          <w:color w:val="1401FF"/>
        </w:rPr>
      </w:pPr>
      <w:r w:rsidRPr="00B404D1">
        <w:rPr>
          <w:rFonts w:ascii="Times New Roman" w:hAnsi="Times New Roman" w:cs="Times New Roman"/>
          <w:b/>
          <w:bCs/>
          <w:color w:val="1401FF"/>
        </w:rPr>
        <w:t xml:space="preserve">Supplementary Table 2: List of antibodies </w:t>
      </w:r>
    </w:p>
    <w:tbl>
      <w:tblPr>
        <w:tblW w:w="88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2961"/>
        <w:gridCol w:w="1520"/>
        <w:gridCol w:w="1500"/>
        <w:gridCol w:w="1080"/>
      </w:tblGrid>
      <w:tr w:rsidR="00884DBE" w:rsidRPr="001F6FD3" w:rsidTr="00B21E1B">
        <w:trPr>
          <w:trHeight w:val="3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9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og</w:t>
            </w:r>
            <w:proofErr w:type="spellEnd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884DBE" w:rsidRPr="001F6FD3" w:rsidTr="00B21E1B">
        <w:trPr>
          <w:trHeight w:val="29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antibodies </w:t>
            </w: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jiPSC</w:t>
            </w:r>
            <w:proofErr w:type="spellEnd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aracter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fa-fet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tubulin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3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3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57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oth muscle actin (S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-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8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 1-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8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19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750</w:t>
            </w:r>
          </w:p>
        </w:tc>
      </w:tr>
      <w:tr w:rsidR="00884DBE" w:rsidRPr="001F6FD3" w:rsidTr="00B21E1B">
        <w:trPr>
          <w:trHeight w:val="290"/>
        </w:trPr>
        <w:tc>
          <w:tcPr>
            <w:tcW w:w="174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antibodies PGCLC/PGC characteris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2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127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5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&amp;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19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4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3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17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A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Signalli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8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884DBE" w:rsidRPr="001F6FD3" w:rsidTr="00B21E1B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antibodies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555-goat-α-mouse I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1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884DBE" w:rsidRPr="001F6FD3" w:rsidTr="00B21E1B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568-donkey-α-mouse I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4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488-goat-α-mouse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488-goat-α-mouse IgG/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884DBE" w:rsidRPr="001F6FD3" w:rsidTr="00B21E1B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488-donkey-α-goat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884DBE" w:rsidRPr="001F6FD3" w:rsidTr="00B21E1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488-donkey-α-rabbit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884DBE" w:rsidRPr="001F6FD3" w:rsidTr="00B21E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84DBE" w:rsidRPr="001F6FD3" w:rsidRDefault="00884DBE" w:rsidP="00B21E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-555-donkey-α-rabbit I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1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4DBE" w:rsidRPr="001F6FD3" w:rsidRDefault="00884DBE" w:rsidP="00B21E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6F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400</w:t>
            </w:r>
          </w:p>
        </w:tc>
      </w:tr>
    </w:tbl>
    <w:p w:rsidR="00884DBE" w:rsidRPr="001F6FD3" w:rsidRDefault="00884DBE" w:rsidP="00884DBE">
      <w:pPr>
        <w:spacing w:line="360" w:lineRule="auto"/>
        <w:jc w:val="both"/>
        <w:rPr>
          <w:rFonts w:ascii="Times New Roman" w:hAnsi="Times New Roman" w:cs="Times New Roman"/>
        </w:rPr>
      </w:pPr>
    </w:p>
    <w:p w:rsidR="00A43EC6" w:rsidRDefault="00A43EC6"/>
    <w:sectPr w:rsidR="00A43EC6" w:rsidSect="00C064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DBE"/>
    <w:rsid w:val="00040771"/>
    <w:rsid w:val="00067E39"/>
    <w:rsid w:val="000A5885"/>
    <w:rsid w:val="000C3311"/>
    <w:rsid w:val="000C490C"/>
    <w:rsid w:val="000D06A9"/>
    <w:rsid w:val="001035DB"/>
    <w:rsid w:val="00110D8C"/>
    <w:rsid w:val="00117E21"/>
    <w:rsid w:val="00164CFC"/>
    <w:rsid w:val="001E6957"/>
    <w:rsid w:val="001F61F4"/>
    <w:rsid w:val="002635E6"/>
    <w:rsid w:val="002E1C8E"/>
    <w:rsid w:val="00327C73"/>
    <w:rsid w:val="00342078"/>
    <w:rsid w:val="00374BCF"/>
    <w:rsid w:val="003A70B6"/>
    <w:rsid w:val="003D73FF"/>
    <w:rsid w:val="003F02A8"/>
    <w:rsid w:val="00457CEB"/>
    <w:rsid w:val="004B6342"/>
    <w:rsid w:val="004C61C2"/>
    <w:rsid w:val="004E74C3"/>
    <w:rsid w:val="004F2F63"/>
    <w:rsid w:val="00522FD0"/>
    <w:rsid w:val="00533116"/>
    <w:rsid w:val="005667A0"/>
    <w:rsid w:val="005A12C3"/>
    <w:rsid w:val="005A7AFA"/>
    <w:rsid w:val="005E79F1"/>
    <w:rsid w:val="00605D35"/>
    <w:rsid w:val="00644114"/>
    <w:rsid w:val="006578F4"/>
    <w:rsid w:val="006C3D21"/>
    <w:rsid w:val="006F4EB0"/>
    <w:rsid w:val="00712215"/>
    <w:rsid w:val="007535CB"/>
    <w:rsid w:val="007A0352"/>
    <w:rsid w:val="007A59F6"/>
    <w:rsid w:val="00823A37"/>
    <w:rsid w:val="008322AA"/>
    <w:rsid w:val="00884DBE"/>
    <w:rsid w:val="00901B76"/>
    <w:rsid w:val="0096087C"/>
    <w:rsid w:val="00987E9B"/>
    <w:rsid w:val="00A43EC6"/>
    <w:rsid w:val="00A511AA"/>
    <w:rsid w:val="00A93D71"/>
    <w:rsid w:val="00AB286E"/>
    <w:rsid w:val="00AF60DB"/>
    <w:rsid w:val="00B66EC8"/>
    <w:rsid w:val="00B97425"/>
    <w:rsid w:val="00BA00A5"/>
    <w:rsid w:val="00BD59D3"/>
    <w:rsid w:val="00C0646D"/>
    <w:rsid w:val="00C12A06"/>
    <w:rsid w:val="00C12DD8"/>
    <w:rsid w:val="00C20356"/>
    <w:rsid w:val="00C532FE"/>
    <w:rsid w:val="00C66CE8"/>
    <w:rsid w:val="00CB472C"/>
    <w:rsid w:val="00CC15E5"/>
    <w:rsid w:val="00D677CE"/>
    <w:rsid w:val="00E8118D"/>
    <w:rsid w:val="00E879B5"/>
    <w:rsid w:val="00ED44BE"/>
    <w:rsid w:val="00FA18EF"/>
    <w:rsid w:val="00FA2703"/>
    <w:rsid w:val="00FB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077FFF5-9973-B746-B473-F787333B3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DB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uk Günesdogan</dc:creator>
  <cp:keywords/>
  <dc:description/>
  <cp:lastModifiedBy>Ufuk Günesdogan</cp:lastModifiedBy>
  <cp:revision>1</cp:revision>
  <dcterms:created xsi:type="dcterms:W3CDTF">2024-03-01T15:06:00Z</dcterms:created>
  <dcterms:modified xsi:type="dcterms:W3CDTF">2024-03-01T15:06:00Z</dcterms:modified>
</cp:coreProperties>
</file>